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B5F78" w14:textId="63F4592F" w:rsidR="00883463" w:rsidRDefault="00883463" w:rsidP="00883463">
      <w:r>
        <w:t>S2</w:t>
      </w:r>
      <w:r w:rsidR="00D60909">
        <w:t xml:space="preserve"> Table</w:t>
      </w:r>
      <w:r>
        <w:t>: Parameter definitions and estimates for the seal SIRD models.</w:t>
      </w:r>
    </w:p>
    <w:tbl>
      <w:tblPr>
        <w:tblW w:w="957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2070"/>
        <w:gridCol w:w="3792"/>
        <w:gridCol w:w="2436"/>
      </w:tblGrid>
      <w:tr w:rsidR="00883463" w14:paraId="79387265" w14:textId="77777777" w:rsidTr="0076294E">
        <w:tc>
          <w:tcPr>
            <w:tcW w:w="127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1BA3CDC" w14:textId="77777777" w:rsidR="00883463" w:rsidRPr="00742E9F" w:rsidRDefault="00883463" w:rsidP="0076294E">
            <w:pPr>
              <w:rPr>
                <w:b/>
              </w:rPr>
            </w:pPr>
            <w:r w:rsidRPr="00742E9F">
              <w:rPr>
                <w:b/>
              </w:rPr>
              <w:t>Variable</w:t>
            </w:r>
          </w:p>
        </w:tc>
        <w:tc>
          <w:tcPr>
            <w:tcW w:w="207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70BD9B96" w14:textId="77777777" w:rsidR="00883463" w:rsidRPr="00742E9F" w:rsidRDefault="00883463" w:rsidP="0076294E">
            <w:pPr>
              <w:jc w:val="center"/>
              <w:rPr>
                <w:b/>
              </w:rPr>
            </w:pPr>
            <w:r>
              <w:rPr>
                <w:b/>
              </w:rPr>
              <w:t>Prior distribution</w:t>
            </w:r>
          </w:p>
        </w:tc>
        <w:tc>
          <w:tcPr>
            <w:tcW w:w="379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3506B743" w14:textId="77777777" w:rsidR="00883463" w:rsidRPr="00742E9F" w:rsidRDefault="00883463" w:rsidP="0076294E">
            <w:pPr>
              <w:jc w:val="center"/>
              <w:rPr>
                <w:b/>
              </w:rPr>
            </w:pPr>
            <w:r w:rsidRPr="00742E9F">
              <w:rPr>
                <w:b/>
              </w:rPr>
              <w:t>Description</w:t>
            </w:r>
          </w:p>
        </w:tc>
        <w:tc>
          <w:tcPr>
            <w:tcW w:w="243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DB16339" w14:textId="77777777" w:rsidR="00883463" w:rsidRDefault="00883463" w:rsidP="0076294E">
            <w:pPr>
              <w:jc w:val="center"/>
            </w:pPr>
            <w:r w:rsidRPr="00742E9F">
              <w:rPr>
                <w:b/>
              </w:rPr>
              <w:t>Estimated mode (SD</w:t>
            </w:r>
            <w:r>
              <w:t>)</w:t>
            </w:r>
          </w:p>
        </w:tc>
      </w:tr>
      <w:tr w:rsidR="00883463" w14:paraId="040D8C49" w14:textId="77777777" w:rsidTr="0076294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99417" w14:textId="77777777" w:rsidR="00883463" w:rsidRPr="0029389F" w:rsidRDefault="00D60909" w:rsidP="0076294E">
            <w:pPr>
              <w:jc w:val="center"/>
              <w:rPr>
                <w:rFonts w:ascii="Cambria Math" w:eastAsia="Cambria Math" w:hAnsi="Cambria Math" w:cs="Cambria Math"/>
                <w:bCs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02F287" w14:textId="77777777" w:rsidR="00883463" w:rsidRPr="00223EFC" w:rsidRDefault="00883463" w:rsidP="0076294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orm(</w:t>
            </w:r>
            <w:proofErr w:type="gramEnd"/>
            <w:r>
              <w:rPr>
                <w:sz w:val="20"/>
                <w:szCs w:val="20"/>
              </w:rPr>
              <w:t>0, 0.01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ED30D" w14:textId="77777777" w:rsidR="00883463" w:rsidRPr="0035718F" w:rsidRDefault="00883463" w:rsidP="00762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of the weekly number of strandings of uninfected individual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3616D" w14:textId="77777777" w:rsidR="00883463" w:rsidRPr="00C9195A" w:rsidRDefault="00883463" w:rsidP="0076294E">
            <w:pPr>
              <w:jc w:val="center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2.2⋅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4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 xml:space="preserve"> (0.4⋅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4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  <w:r>
              <w:rPr>
                <w:rFonts w:eastAsiaTheme="minorEastAsia"/>
                <w:sz w:val="20"/>
                <w:szCs w:val="20"/>
              </w:rPr>
              <w:t xml:space="preserve"> strandings/week</w:t>
            </w:r>
          </w:p>
        </w:tc>
      </w:tr>
      <w:tr w:rsidR="00883463" w14:paraId="4F50ABEE" w14:textId="77777777" w:rsidTr="0076294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B7F66" w14:textId="77777777" w:rsidR="00883463" w:rsidRPr="0035718F" w:rsidRDefault="00883463" w:rsidP="0076294E">
            <w:pPr>
              <w:jc w:val="center"/>
              <w:rPr>
                <w:rFonts w:ascii="Cambria Math" w:eastAsia="Cambria Math" w:hAnsi="Cambria Math" w:cs="Cambria Math"/>
                <w:b/>
                <w:sz w:val="20"/>
                <w:szCs w:val="20"/>
              </w:rPr>
            </w:pPr>
            <m:oMathPara>
              <m:oMath>
                <m:r>
                  <m:rPr>
                    <m:lit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 xml:space="preserve">ω </m:t>
                </m:r>
              </m:oMath>
            </m:oMathPara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7E32C59" w14:textId="77777777" w:rsidR="00883463" w:rsidRPr="00FC3E68" w:rsidRDefault="00883463" w:rsidP="0076294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Unif(</w:t>
            </w:r>
            <w:proofErr w:type="gramEnd"/>
            <w:r>
              <w:rPr>
                <w:sz w:val="20"/>
                <w:szCs w:val="20"/>
              </w:rPr>
              <w:t>0, 13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8FFF8" w14:textId="77777777" w:rsidR="00883463" w:rsidRPr="0035718F" w:rsidRDefault="00883463" w:rsidP="00762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until stranding of an infected individual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071F6" w14:textId="77777777" w:rsidR="00883463" w:rsidRPr="00C9195A" w:rsidRDefault="00883463" w:rsidP="0076294E">
            <w:pPr>
              <w:jc w:val="center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3.11(2.39)</m:t>
              </m:r>
            </m:oMath>
            <w:r>
              <w:rPr>
                <w:rFonts w:eastAsiaTheme="minorEastAsia"/>
                <w:sz w:val="20"/>
                <w:szCs w:val="20"/>
              </w:rPr>
              <w:t xml:space="preserve"> weeks</w:t>
            </w:r>
          </w:p>
        </w:tc>
      </w:tr>
      <w:tr w:rsidR="00883463" w14:paraId="029CD36E" w14:textId="77777777" w:rsidTr="0076294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0AC54" w14:textId="77777777" w:rsidR="00883463" w:rsidRPr="00F80CEF" w:rsidRDefault="00883463" w:rsidP="0076294E">
            <w:pPr>
              <w:jc w:val="center"/>
              <w:rPr>
                <w:rFonts w:ascii="Cambria Math" w:eastAsia="Cambria Math" w:hAnsi="Cambria Math" w:cs="Cambria Math"/>
                <w:bCs/>
                <w:i/>
                <w:i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γ</m:t>
                </m:r>
              </m:oMath>
            </m:oMathPara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A3FF307" w14:textId="77777777" w:rsidR="00883463" w:rsidRPr="00FC3E68" w:rsidRDefault="00883463" w:rsidP="0076294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Unif(</w:t>
            </w:r>
            <w:proofErr w:type="gramEnd"/>
            <w:r>
              <w:rPr>
                <w:sz w:val="20"/>
                <w:szCs w:val="20"/>
              </w:rPr>
              <w:t>0, 13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B0539" w14:textId="77777777" w:rsidR="00883463" w:rsidRPr="0035718F" w:rsidRDefault="00883463" w:rsidP="00762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to recovery of infected seal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41F98" w14:textId="77777777" w:rsidR="00883463" w:rsidRPr="00C9195A" w:rsidRDefault="00883463" w:rsidP="0076294E">
            <w:pPr>
              <w:jc w:val="center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2.58 (1.65)</m:t>
              </m:r>
            </m:oMath>
            <w:r>
              <w:rPr>
                <w:rFonts w:eastAsiaTheme="minorEastAsia"/>
                <w:sz w:val="20"/>
                <w:szCs w:val="20"/>
              </w:rPr>
              <w:t xml:space="preserve"> weeks</w:t>
            </w:r>
          </w:p>
        </w:tc>
      </w:tr>
      <w:tr w:rsidR="00883463" w14:paraId="470B1218" w14:textId="77777777" w:rsidTr="0076294E">
        <w:trPr>
          <w:trHeight w:val="78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7C1D5" w14:textId="77777777" w:rsidR="00883463" w:rsidRPr="00C01AA4" w:rsidRDefault="00883463" w:rsidP="0076294E">
            <w:pPr>
              <w:jc w:val="center"/>
              <w:rPr>
                <w:rFonts w:ascii="Cambria Math" w:eastAsia="Cambria Math" w:hAnsi="Cambria Math" w:cs="Cambria Math"/>
                <w:bCs/>
                <w:i/>
                <w:i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883DBEE" w14:textId="77777777" w:rsidR="00883463" w:rsidRPr="00FC3E68" w:rsidRDefault="00883463" w:rsidP="0076294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Unif(</w:t>
            </w:r>
            <w:proofErr w:type="gramEnd"/>
            <w:r>
              <w:rPr>
                <w:sz w:val="20"/>
                <w:szCs w:val="20"/>
              </w:rPr>
              <w:t>0, 26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8F1E2" w14:textId="77777777" w:rsidR="00883463" w:rsidRPr="00223EFC" w:rsidRDefault="00883463" w:rsidP="00762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ission period of an infected seal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43C54" w14:textId="77777777" w:rsidR="00883463" w:rsidRPr="00C9195A" w:rsidRDefault="00883463" w:rsidP="0076294E">
            <w:pPr>
              <w:jc w:val="center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96 (0.14)</m:t>
              </m:r>
            </m:oMath>
            <w:r>
              <w:rPr>
                <w:rFonts w:eastAsiaTheme="minorEastAsia"/>
                <w:sz w:val="20"/>
                <w:szCs w:val="20"/>
              </w:rPr>
              <w:t xml:space="preserve"> weeks</w:t>
            </w:r>
          </w:p>
        </w:tc>
      </w:tr>
      <w:tr w:rsidR="00883463" w14:paraId="02A44206" w14:textId="77777777" w:rsidTr="0076294E">
        <w:trPr>
          <w:trHeight w:val="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209AC" w14:textId="77777777" w:rsidR="00883463" w:rsidRPr="00761E10" w:rsidRDefault="00D60909" w:rsidP="0076294E">
            <w:pPr>
              <w:jc w:val="center"/>
              <w:rPr>
                <w:rFonts w:ascii="Cambria" w:eastAsia="Cambria" w:hAnsi="Cambria" w:cs="Cambria"/>
                <w:bCs/>
                <w:i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Cs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4F9D4FD" w14:textId="77777777" w:rsidR="00883463" w:rsidRPr="00FC3E68" w:rsidRDefault="00883463" w:rsidP="0076294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Unif(</w:t>
            </w:r>
            <w:proofErr w:type="gramEnd"/>
            <w:r>
              <w:rPr>
                <w:sz w:val="20"/>
                <w:szCs w:val="20"/>
              </w:rPr>
              <w:t>0, 500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CCF05" w14:textId="77777777" w:rsidR="00883463" w:rsidRPr="00223EFC" w:rsidRDefault="00883463" w:rsidP="00762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number of infected individual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EB5E0" w14:textId="77777777" w:rsidR="00883463" w:rsidRPr="00C9195A" w:rsidRDefault="00883463" w:rsidP="0076294E">
            <w:pPr>
              <w:jc w:val="center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16.75 (20.05)</m:t>
              </m:r>
            </m:oMath>
            <w:r>
              <w:rPr>
                <w:rFonts w:eastAsiaTheme="minorEastAsia"/>
                <w:sz w:val="20"/>
                <w:szCs w:val="20"/>
              </w:rPr>
              <w:t xml:space="preserve"> individuals</w:t>
            </w:r>
          </w:p>
        </w:tc>
      </w:tr>
      <w:tr w:rsidR="00883463" w14:paraId="5D28BC2B" w14:textId="77777777" w:rsidTr="0076294E">
        <w:trPr>
          <w:trHeight w:val="60"/>
        </w:trPr>
        <w:tc>
          <w:tcPr>
            <w:tcW w:w="1278" w:type="dxa"/>
            <w:tcBorders>
              <w:top w:val="nil"/>
              <w:left w:val="nil"/>
              <w:bottom w:val="single" w:sz="12" w:space="0" w:color="A5A5A5" w:themeColor="accent3"/>
              <w:right w:val="nil"/>
            </w:tcBorders>
            <w:shd w:val="clear" w:color="auto" w:fill="auto"/>
          </w:tcPr>
          <w:p w14:paraId="72858604" w14:textId="77777777" w:rsidR="00883463" w:rsidRPr="00761E10" w:rsidRDefault="00883463" w:rsidP="0076294E">
            <w:pPr>
              <w:jc w:val="center"/>
              <w:rPr>
                <w:rFonts w:eastAsia="Calibri"/>
                <w:bCs/>
                <w:iCs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/>
                    <w:sz w:val="20"/>
                    <w:szCs w:val="20"/>
                  </w:rPr>
                  <m:t>τ</m:t>
                </m:r>
              </m:oMath>
            </m:oMathPara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5A5A5" w:themeColor="accent3"/>
              <w:right w:val="nil"/>
            </w:tcBorders>
          </w:tcPr>
          <w:p w14:paraId="07733D3F" w14:textId="77777777" w:rsidR="00883463" w:rsidRPr="00FC3E68" w:rsidRDefault="00883463" w:rsidP="0076294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Gamma(</w:t>
            </w:r>
            <w:proofErr w:type="gramEnd"/>
            <w:r>
              <w:rPr>
                <w:sz w:val="20"/>
                <w:szCs w:val="20"/>
              </w:rPr>
              <w:t>0.01, 0.01)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12" w:space="0" w:color="A5A5A5" w:themeColor="accent3"/>
              <w:right w:val="nil"/>
            </w:tcBorders>
            <w:shd w:val="clear" w:color="auto" w:fill="auto"/>
          </w:tcPr>
          <w:p w14:paraId="6B0152C1" w14:textId="77777777" w:rsidR="00883463" w:rsidRDefault="00883463" w:rsidP="00762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parameter in negative binomial distribution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12" w:space="0" w:color="A5A5A5" w:themeColor="accent3"/>
              <w:right w:val="nil"/>
            </w:tcBorders>
            <w:shd w:val="clear" w:color="auto" w:fill="auto"/>
          </w:tcPr>
          <w:p w14:paraId="2CD0B126" w14:textId="77777777" w:rsidR="00883463" w:rsidRPr="00C9195A" w:rsidRDefault="00883463" w:rsidP="0076294E">
            <w:pPr>
              <w:jc w:val="center"/>
              <w:rPr>
                <w:rFonts w:eastAsia="Calibri"/>
                <w:sz w:val="20"/>
                <w:szCs w:val="20"/>
              </w:rPr>
            </w:pPr>
            <w:r w:rsidRPr="00C9195A">
              <w:rPr>
                <w:rFonts w:eastAsia="Calibri"/>
                <w:sz w:val="20"/>
                <w:szCs w:val="20"/>
              </w:rPr>
              <w:t>2.73 (1.09)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</w:p>
        </w:tc>
      </w:tr>
    </w:tbl>
    <w:p w14:paraId="7EC7B4C1" w14:textId="77777777" w:rsidR="00883463" w:rsidRDefault="00883463" w:rsidP="00883463"/>
    <w:p w14:paraId="4E6E48F9" w14:textId="77777777" w:rsidR="00883463" w:rsidRDefault="00883463" w:rsidP="00883463">
      <w:pPr>
        <w:rPr>
          <w:noProof/>
        </w:rPr>
      </w:pPr>
    </w:p>
    <w:p w14:paraId="59D5D899" w14:textId="77777777" w:rsidR="009D343E" w:rsidRPr="00883463" w:rsidRDefault="009D343E" w:rsidP="00883463"/>
    <w:sectPr w:rsidR="009D343E" w:rsidRPr="00883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CD0"/>
    <w:rsid w:val="00697CD0"/>
    <w:rsid w:val="00883463"/>
    <w:rsid w:val="009D343E"/>
    <w:rsid w:val="00D6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7F9B0"/>
  <w15:chartTrackingRefBased/>
  <w15:docId w15:val="{F5A3CC1F-95DE-4E70-BCB2-DC254F149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CD0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on, Jake M.</dc:creator>
  <cp:keywords/>
  <dc:description/>
  <cp:lastModifiedBy>Ferguson, Jake M.</cp:lastModifiedBy>
  <cp:revision>3</cp:revision>
  <dcterms:created xsi:type="dcterms:W3CDTF">2023-02-03T17:29:00Z</dcterms:created>
  <dcterms:modified xsi:type="dcterms:W3CDTF">2023-02-03T17:34:00Z</dcterms:modified>
</cp:coreProperties>
</file>